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D1350" w14:textId="114E2578" w:rsidR="00700404" w:rsidRPr="007E788F" w:rsidRDefault="00700404" w:rsidP="00700404">
      <w:pPr>
        <w:rPr>
          <w:rFonts w:ascii="Times New Roman" w:hAnsi="Times New Roman" w:cs="Times New Roman"/>
          <w:sz w:val="22"/>
          <w:szCs w:val="24"/>
        </w:rPr>
      </w:pPr>
      <w:r w:rsidRPr="003C3689">
        <w:rPr>
          <w:rFonts w:ascii="Times New Roman" w:hAnsi="Times New Roman" w:cs="Times New Roman"/>
          <w:sz w:val="24"/>
          <w:szCs w:val="24"/>
        </w:rPr>
        <w:t xml:space="preserve">Table </w:t>
      </w:r>
      <w:r w:rsidR="003C3689" w:rsidRPr="003C3689">
        <w:rPr>
          <w:rFonts w:ascii="Times New Roman" w:hAnsi="Times New Roman" w:cs="Times New Roman" w:hint="eastAsia"/>
          <w:sz w:val="24"/>
          <w:szCs w:val="24"/>
        </w:rPr>
        <w:t>S</w:t>
      </w:r>
      <w:r w:rsidRPr="003C3689">
        <w:rPr>
          <w:rFonts w:ascii="Times New Roman" w:hAnsi="Times New Roman" w:cs="Times New Roman"/>
          <w:sz w:val="24"/>
          <w:szCs w:val="24"/>
        </w:rPr>
        <w:t xml:space="preserve">1. </w:t>
      </w:r>
      <w:r w:rsidR="00576701" w:rsidRPr="003C3689">
        <w:rPr>
          <w:rFonts w:ascii="Times New Roman" w:hAnsi="Times New Roman" w:cs="Times New Roman"/>
          <w:sz w:val="24"/>
          <w:szCs w:val="24"/>
        </w:rPr>
        <w:t xml:space="preserve">Validation </w:t>
      </w:r>
      <w:r w:rsidRPr="003C3689">
        <w:rPr>
          <w:rFonts w:ascii="Times New Roman" w:hAnsi="Times New Roman" w:cs="Times New Roman"/>
          <w:sz w:val="24"/>
          <w:szCs w:val="24"/>
        </w:rPr>
        <w:t xml:space="preserve">of nine ginsenosides through </w:t>
      </w:r>
      <w:r w:rsidR="00576701" w:rsidRPr="003C3689">
        <w:rPr>
          <w:rFonts w:ascii="Times New Roman" w:hAnsi="Times New Roman" w:cs="Times New Roman"/>
          <w:sz w:val="24"/>
          <w:szCs w:val="24"/>
        </w:rPr>
        <w:t>linearity regression analysis</w:t>
      </w:r>
    </w:p>
    <w:tbl>
      <w:tblPr>
        <w:tblW w:w="12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00404" w:rsidRPr="007E788F" w14:paraId="099C9F78" w14:textId="77777777" w:rsidTr="00700404">
        <w:trPr>
          <w:trHeight w:val="397"/>
        </w:trPr>
        <w:tc>
          <w:tcPr>
            <w:tcW w:w="2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AEBFB" w14:textId="77777777" w:rsidR="00700404" w:rsidRPr="007E788F" w:rsidRDefault="00700404" w:rsidP="00576701">
            <w:pPr>
              <w:spacing w:after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E935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</w:t>
            </w:r>
            <w:r w:rsidRPr="005F16E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54BE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E999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b</w:t>
            </w:r>
            <w:r w:rsidRPr="005F16E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F4DB4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4B1EF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D27F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b</w:t>
            </w:r>
            <w:r w:rsidRPr="005F16E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4694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f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25995" w14:textId="77777777" w:rsidR="00700404" w:rsidRPr="007E788F" w:rsidRDefault="00700404" w:rsidP="0057670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</w:t>
            </w:r>
            <w:r w:rsidRPr="005F16E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="001F28F1">
              <w:rPr>
                <w:rFonts w:ascii="Times New Roman" w:hAnsi="Times New Roman" w:cs="Times New Roman"/>
                <w:sz w:val="22"/>
                <w:szCs w:val="24"/>
              </w:rPr>
              <w:t>(20</w:t>
            </w:r>
            <w:r w:rsidRPr="005F16E1">
              <w:rPr>
                <w:rFonts w:ascii="Times New Roman" w:hAnsi="Times New Roman" w:cs="Times New Roman"/>
                <w:i/>
                <w:sz w:val="22"/>
                <w:szCs w:val="24"/>
              </w:rPr>
              <w:t>S</w:t>
            </w:r>
            <w:r w:rsidR="001F28F1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7D5A" w14:textId="77777777" w:rsidR="00700404" w:rsidRPr="007E788F" w:rsidRDefault="00700404" w:rsidP="001F28F1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g</w:t>
            </w:r>
            <w:r w:rsidRPr="005F16E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</w:t>
            </w:r>
            <w:r w:rsidR="001F28F1">
              <w:rPr>
                <w:rFonts w:ascii="Times New Roman" w:hAnsi="Times New Roman" w:cs="Times New Roman"/>
                <w:sz w:val="22"/>
                <w:szCs w:val="24"/>
              </w:rPr>
              <w:t>(20</w:t>
            </w:r>
            <w:r w:rsidRPr="005F16E1">
              <w:rPr>
                <w:rFonts w:ascii="Times New Roman" w:hAnsi="Times New Roman" w:cs="Times New Roman"/>
                <w:i/>
                <w:sz w:val="22"/>
                <w:szCs w:val="24"/>
              </w:rPr>
              <w:t>R</w:t>
            </w:r>
            <w:r w:rsidR="001F28F1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700404" w:rsidRPr="007E788F" w14:paraId="2D166FA5" w14:textId="77777777" w:rsidTr="00700404">
        <w:trPr>
          <w:trHeight w:val="397"/>
        </w:trPr>
        <w:tc>
          <w:tcPr>
            <w:tcW w:w="2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E73C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R</w:t>
            </w:r>
            <w:r w:rsidRPr="007E788F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0B3C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4EA7E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BA9F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8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06E1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CA85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268F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1869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B5388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44A6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94</w:t>
            </w:r>
          </w:p>
        </w:tc>
      </w:tr>
      <w:tr w:rsidR="00700404" w:rsidRPr="007E788F" w14:paraId="62AD5F69" w14:textId="77777777" w:rsidTr="00700404">
        <w:trPr>
          <w:trHeight w:val="39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D087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Slope (ppm/are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D9EBD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8E62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F149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5362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DCF3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23FA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1585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7824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DB57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5</w:t>
            </w:r>
          </w:p>
        </w:tc>
      </w:tr>
      <w:tr w:rsidR="00700404" w:rsidRPr="007E788F" w14:paraId="097F3065" w14:textId="77777777" w:rsidTr="00700404">
        <w:trPr>
          <w:trHeight w:val="39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31F0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Calibration range (pp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8228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0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F453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0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EC0C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0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3E4E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0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2E25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50-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2C5C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CD58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A6FA0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-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31F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0-50</w:t>
            </w:r>
          </w:p>
        </w:tc>
      </w:tr>
      <w:tr w:rsidR="00700404" w:rsidRPr="007E788F" w14:paraId="109B675A" w14:textId="77777777" w:rsidTr="00700404">
        <w:trPr>
          <w:trHeight w:val="397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4DB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D (pp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043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2AAA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B6CA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471D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8F44F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4D31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507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B45F0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FE6C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6</w:t>
            </w:r>
          </w:p>
        </w:tc>
      </w:tr>
      <w:tr w:rsidR="00700404" w:rsidRPr="007E788F" w14:paraId="3FBF6AD2" w14:textId="77777777" w:rsidTr="00700404">
        <w:trPr>
          <w:trHeight w:val="397"/>
        </w:trPr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B3C0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LOQ (pp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48E3C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8A8F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660B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8286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C0FF2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C7268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DE229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A2BB1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F53F" w14:textId="77777777" w:rsidR="00700404" w:rsidRPr="007E788F" w:rsidRDefault="00700404" w:rsidP="0070040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E788F">
              <w:rPr>
                <w:rFonts w:ascii="Times New Roman" w:hAnsi="Times New Roman" w:cs="Times New Roman"/>
                <w:sz w:val="22"/>
                <w:szCs w:val="24"/>
              </w:rPr>
              <w:t>1.8</w:t>
            </w:r>
          </w:p>
        </w:tc>
      </w:tr>
    </w:tbl>
    <w:p w14:paraId="2D71DA93" w14:textId="4D5C685C" w:rsidR="00700404" w:rsidRPr="003C3689" w:rsidRDefault="006E4CAF">
      <w:pPr>
        <w:rPr>
          <w:rFonts w:ascii="Times New Roman" w:hAnsi="Times New Roman" w:cs="Times New Roman"/>
          <w:sz w:val="24"/>
          <w:szCs w:val="24"/>
        </w:rPr>
      </w:pPr>
      <w:r w:rsidRPr="003C3689">
        <w:rPr>
          <w:rFonts w:ascii="Times New Roman" w:hAnsi="Times New Roman" w:cs="Times New Roman"/>
          <w:sz w:val="24"/>
          <w:szCs w:val="24"/>
        </w:rPr>
        <w:t>LOD: Limit of detection; LOQ: Limit of quantification</w:t>
      </w:r>
    </w:p>
    <w:p w14:paraId="7DDC6FD5" w14:textId="77777777" w:rsidR="007E788F" w:rsidRPr="00FD65E4" w:rsidRDefault="007E788F" w:rsidP="003C3689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  <w:szCs w:val="24"/>
        </w:rPr>
      </w:pPr>
      <w:bookmarkStart w:id="0" w:name="_GoBack"/>
      <w:bookmarkEnd w:id="0"/>
    </w:p>
    <w:sectPr w:rsidR="007E788F" w:rsidRPr="00FD65E4" w:rsidSect="00CE695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B04017" w14:textId="77777777" w:rsidR="00AD4F51" w:rsidRDefault="00AD4F51" w:rsidP="00207D50">
      <w:pPr>
        <w:spacing w:after="0" w:line="240" w:lineRule="auto"/>
      </w:pPr>
      <w:r>
        <w:separator/>
      </w:r>
    </w:p>
  </w:endnote>
  <w:endnote w:type="continuationSeparator" w:id="0">
    <w:p w14:paraId="62E1B7BB" w14:textId="77777777" w:rsidR="00AD4F51" w:rsidRDefault="00AD4F51" w:rsidP="0020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4F264" w14:textId="77777777" w:rsidR="00AD4F51" w:rsidRDefault="00AD4F51" w:rsidP="00207D50">
      <w:pPr>
        <w:spacing w:after="0" w:line="240" w:lineRule="auto"/>
      </w:pPr>
      <w:r>
        <w:separator/>
      </w:r>
    </w:p>
  </w:footnote>
  <w:footnote w:type="continuationSeparator" w:id="0">
    <w:p w14:paraId="2F243918" w14:textId="77777777" w:rsidR="00AD4F51" w:rsidRDefault="00AD4F51" w:rsidP="00207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38"/>
    <w:rsid w:val="000028ED"/>
    <w:rsid w:val="00033BC8"/>
    <w:rsid w:val="00085065"/>
    <w:rsid w:val="000F6EC7"/>
    <w:rsid w:val="000F72A3"/>
    <w:rsid w:val="00112D1A"/>
    <w:rsid w:val="00122C65"/>
    <w:rsid w:val="001934C5"/>
    <w:rsid w:val="001F28F1"/>
    <w:rsid w:val="00205D5A"/>
    <w:rsid w:val="00207D50"/>
    <w:rsid w:val="0022305F"/>
    <w:rsid w:val="00252CCF"/>
    <w:rsid w:val="00284A4D"/>
    <w:rsid w:val="002915AB"/>
    <w:rsid w:val="002C0702"/>
    <w:rsid w:val="003C3689"/>
    <w:rsid w:val="003E32F9"/>
    <w:rsid w:val="00444F4C"/>
    <w:rsid w:val="004B0280"/>
    <w:rsid w:val="0053030C"/>
    <w:rsid w:val="005353BE"/>
    <w:rsid w:val="00576701"/>
    <w:rsid w:val="005F16E1"/>
    <w:rsid w:val="0064549C"/>
    <w:rsid w:val="00664C79"/>
    <w:rsid w:val="006E4CAF"/>
    <w:rsid w:val="00700404"/>
    <w:rsid w:val="00702F04"/>
    <w:rsid w:val="00790E38"/>
    <w:rsid w:val="007D48D6"/>
    <w:rsid w:val="007E788F"/>
    <w:rsid w:val="008A6C76"/>
    <w:rsid w:val="0095471D"/>
    <w:rsid w:val="009C0D87"/>
    <w:rsid w:val="009F3415"/>
    <w:rsid w:val="00AA79DF"/>
    <w:rsid w:val="00AD4F51"/>
    <w:rsid w:val="00B61BFA"/>
    <w:rsid w:val="00BD1DFF"/>
    <w:rsid w:val="00CE695B"/>
    <w:rsid w:val="00DD064F"/>
    <w:rsid w:val="00EE6B8E"/>
    <w:rsid w:val="00F0216E"/>
    <w:rsid w:val="00F363A9"/>
    <w:rsid w:val="00FC32EA"/>
    <w:rsid w:val="00FD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1274EB"/>
  <w15:docId w15:val="{2C58C23B-96E6-42E7-9940-BDBA16B1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D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7D50"/>
  </w:style>
  <w:style w:type="paragraph" w:styleId="a4">
    <w:name w:val="footer"/>
    <w:basedOn w:val="a"/>
    <w:link w:val="Char0"/>
    <w:uiPriority w:val="99"/>
    <w:unhideWhenUsed/>
    <w:rsid w:val="00207D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7D50"/>
  </w:style>
  <w:style w:type="paragraph" w:styleId="a5">
    <w:name w:val="Balloon Text"/>
    <w:basedOn w:val="a"/>
    <w:link w:val="Char1"/>
    <w:uiPriority w:val="99"/>
    <w:semiHidden/>
    <w:unhideWhenUsed/>
    <w:rsid w:val="001F28F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F28F1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3030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53030C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semiHidden/>
    <w:rsid w:val="0053030C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3030C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8"/>
    <w:uiPriority w:val="99"/>
    <w:semiHidden/>
    <w:rsid w:val="0053030C"/>
    <w:rPr>
      <w:b/>
      <w:bCs/>
      <w:sz w:val="24"/>
      <w:szCs w:val="20"/>
    </w:rPr>
  </w:style>
  <w:style w:type="paragraph" w:styleId="a9">
    <w:name w:val="Revision"/>
    <w:hidden/>
    <w:uiPriority w:val="99"/>
    <w:semiHidden/>
    <w:rsid w:val="000028E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1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A599CF0B-D4D4-43DD-A1FA-FF877D743DEE}"/>
</file>

<file path=customXml/itemProps2.xml><?xml version="1.0" encoding="utf-8"?>
<ds:datastoreItem xmlns:ds="http://schemas.openxmlformats.org/officeDocument/2006/customXml" ds:itemID="{0C0FF21E-E65C-4FB4-8981-F1E798119A4A}"/>
</file>

<file path=customXml/itemProps3.xml><?xml version="1.0" encoding="utf-8"?>
<ds:datastoreItem xmlns:ds="http://schemas.openxmlformats.org/officeDocument/2006/customXml" ds:itemID="{EB5092E1-A8AC-4C3A-B54F-8741FC16E770}"/>
</file>

<file path=customXml/itemProps4.xml><?xml version="1.0" encoding="utf-8"?>
<ds:datastoreItem xmlns:ds="http://schemas.openxmlformats.org/officeDocument/2006/customXml" ds:itemID="{DFB646DC-F772-4355-9CA9-920222FFBF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n-Seung Park</cp:lastModifiedBy>
  <cp:revision>3</cp:revision>
  <dcterms:created xsi:type="dcterms:W3CDTF">2017-01-30T07:15:00Z</dcterms:created>
  <dcterms:modified xsi:type="dcterms:W3CDTF">2017-01-3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Nature</vt:lpwstr>
  </property>
  <property fmtid="{D5CDD505-2E9C-101B-9397-08002B2CF9AE}" pid="3" name="ContentTypeId">
    <vt:lpwstr>0x0101006670156C8ACEF944B083A200EE5CE9F0</vt:lpwstr>
  </property>
</Properties>
</file>